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D88A5" w14:textId="00022AD1" w:rsidR="002B4A6F" w:rsidRPr="000B6A54" w:rsidRDefault="00DA0DA6">
      <w:pPr>
        <w:rPr>
          <w:vertAlign w:val="superscript"/>
        </w:rPr>
      </w:pPr>
      <w:r w:rsidRPr="000B6A54">
        <w:rPr>
          <w:b/>
          <w:bCs/>
        </w:rPr>
        <w:t>Additional File 3</w:t>
      </w:r>
      <w:r w:rsidR="003718EF" w:rsidRPr="000B6A54">
        <w:t xml:space="preserve">: </w:t>
      </w:r>
      <w:r w:rsidR="004C2D04" w:rsidRPr="000B6A54">
        <w:t>Reported consumption (%) of f</w:t>
      </w:r>
      <w:r w:rsidR="003718EF" w:rsidRPr="000B6A54">
        <w:t>ood group intake</w:t>
      </w:r>
      <w:r w:rsidR="004C2D04" w:rsidRPr="000B6A54">
        <w:t xml:space="preserve"> at the </w:t>
      </w:r>
      <w:r w:rsidR="003718EF" w:rsidRPr="000B6A54">
        <w:t>breakfast eating occasion among Australian men who completed the second recall day (n</w:t>
      </w:r>
      <w:r w:rsidR="002B4A6F" w:rsidRPr="000B6A54">
        <w:t>=2320</w:t>
      </w:r>
      <w:r w:rsidR="003718EF" w:rsidRPr="000B6A54">
        <w:t>), by latent breakfast profile</w:t>
      </w:r>
      <w:r w:rsidR="004C2D04" w:rsidRPr="000B6A54">
        <w:rPr>
          <w:vertAlign w:val="superscript"/>
        </w:rPr>
        <w:t>1</w:t>
      </w:r>
    </w:p>
    <w:tbl>
      <w:tblPr>
        <w:tblStyle w:val="TableGrid"/>
        <w:tblW w:w="12781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78"/>
        <w:gridCol w:w="1914"/>
        <w:gridCol w:w="1646"/>
        <w:gridCol w:w="2098"/>
        <w:gridCol w:w="2236"/>
        <w:gridCol w:w="2034"/>
      </w:tblGrid>
      <w:tr w:rsidR="003718EF" w:rsidRPr="000B6A54" w14:paraId="4B09E981" w14:textId="10CB6DFF" w:rsidTr="00435F36">
        <w:tc>
          <w:tcPr>
            <w:tcW w:w="0" w:type="auto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A80DDB" w14:textId="77777777" w:rsidR="003718EF" w:rsidRPr="000B6A54" w:rsidRDefault="003718EF" w:rsidP="003718EF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</w:rPr>
            </w:pPr>
            <w:bookmarkStart w:id="0" w:name="_Hlk63946613"/>
            <w:r w:rsidRPr="000B6A54">
              <w:rPr>
                <w:rFonts w:ascii="Calibri" w:eastAsia="Calibri" w:hAnsi="Calibri" w:cs="Calibri"/>
              </w:rPr>
              <w:t>Food group (gra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F67B7D" w14:textId="379324FA" w:rsidR="003718EF" w:rsidRPr="000B6A54" w:rsidRDefault="003718EF" w:rsidP="003718EF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6C789" w14:textId="77777777" w:rsidR="003718EF" w:rsidRPr="000B6A54" w:rsidRDefault="003718EF" w:rsidP="003718EF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0B6A54">
              <w:rPr>
                <w:rFonts w:ascii="Calibri" w:eastAsia="Calibri" w:hAnsi="Calibri" w:cs="Calibri"/>
                <w:b/>
              </w:rPr>
              <w:t>WGHF cereals</w:t>
            </w:r>
          </w:p>
          <w:p w14:paraId="76DCB309" w14:textId="6EDE5098" w:rsidR="003718EF" w:rsidRPr="000B6A54" w:rsidRDefault="003718EF" w:rsidP="003718EF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0B6A54">
              <w:rPr>
                <w:rFonts w:ascii="Calibri" w:eastAsia="Calibri" w:hAnsi="Calibri" w:cs="Calibri"/>
                <w:b/>
              </w:rPr>
              <w:t>&amp; milks (13 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CFC1AE" w14:textId="77777777" w:rsidR="003718EF" w:rsidRPr="000B6A54" w:rsidRDefault="003718EF" w:rsidP="003718EF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0B6A54">
              <w:rPr>
                <w:rFonts w:ascii="Calibri" w:eastAsia="Calibri" w:hAnsi="Calibri" w:cs="Calibri"/>
                <w:b/>
              </w:rPr>
              <w:t xml:space="preserve">Protein-foods </w:t>
            </w:r>
          </w:p>
          <w:p w14:paraId="08667EEF" w14:textId="7AC3307F" w:rsidR="003718EF" w:rsidRPr="000B6A54" w:rsidRDefault="003718EF" w:rsidP="003718EF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0B6A54">
              <w:rPr>
                <w:rFonts w:ascii="Calibri" w:eastAsia="Calibri" w:hAnsi="Calibri" w:cs="Calibri"/>
                <w:b/>
              </w:rPr>
              <w:t>(12 %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CE8A1" w14:textId="7076A5B8" w:rsidR="003718EF" w:rsidRPr="000B6A54" w:rsidRDefault="003718EF" w:rsidP="003718EF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0B6A54">
              <w:rPr>
                <w:rFonts w:ascii="Calibri" w:eastAsia="Calibri" w:hAnsi="Calibri" w:cs="Calibri"/>
                <w:b/>
              </w:rPr>
              <w:t>Breads &amp; spreads 1</w:t>
            </w:r>
          </w:p>
          <w:p w14:paraId="7700757A" w14:textId="12C07D15" w:rsidR="003718EF" w:rsidRPr="000B6A54" w:rsidRDefault="003718EF" w:rsidP="003718EF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0B6A54">
              <w:rPr>
                <w:rFonts w:ascii="Calibri" w:eastAsia="Calibri" w:hAnsi="Calibri" w:cs="Calibri"/>
                <w:b/>
              </w:rPr>
              <w:t>(11 %)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BA3CC" w14:textId="77777777" w:rsidR="003718EF" w:rsidRPr="000B6A54" w:rsidRDefault="003718EF" w:rsidP="003718EF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0B6A54">
              <w:rPr>
                <w:rFonts w:ascii="Calibri" w:eastAsia="Calibri" w:hAnsi="Calibri" w:cs="Calibri"/>
                <w:b/>
              </w:rPr>
              <w:t xml:space="preserve">Mixed cereals </w:t>
            </w:r>
          </w:p>
          <w:p w14:paraId="10E1878C" w14:textId="1D063888" w:rsidR="003718EF" w:rsidRPr="000B6A54" w:rsidRDefault="003718EF" w:rsidP="003718EF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0B6A54">
              <w:rPr>
                <w:rFonts w:ascii="Calibri" w:eastAsia="Calibri" w:hAnsi="Calibri" w:cs="Calibri"/>
                <w:b/>
              </w:rPr>
              <w:t>&amp; milks (39 %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78E47" w14:textId="416C5A87" w:rsidR="003718EF" w:rsidRPr="000B6A54" w:rsidRDefault="003718EF" w:rsidP="003718EF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0B6A54">
              <w:rPr>
                <w:rFonts w:ascii="Calibri" w:eastAsia="Calibri" w:hAnsi="Calibri" w:cs="Calibri"/>
                <w:b/>
              </w:rPr>
              <w:t>Breads &amp; spreads 2 (</w:t>
            </w:r>
            <w:r w:rsidR="00890204" w:rsidRPr="000B6A54">
              <w:rPr>
                <w:rFonts w:ascii="Calibri" w:eastAsia="Calibri" w:hAnsi="Calibri" w:cs="Calibri"/>
                <w:b/>
              </w:rPr>
              <w:t xml:space="preserve">26 </w:t>
            </w:r>
            <w:r w:rsidRPr="000B6A54">
              <w:rPr>
                <w:rFonts w:ascii="Calibri" w:eastAsia="Calibri" w:hAnsi="Calibri" w:cs="Calibri"/>
                <w:b/>
              </w:rPr>
              <w:t>%)</w:t>
            </w:r>
          </w:p>
        </w:tc>
      </w:tr>
      <w:tr w:rsidR="003718EF" w:rsidRPr="000B6A54" w14:paraId="5F9C9D1A" w14:textId="3F2A1970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80CBCC4" w14:textId="176BDD27" w:rsidR="00435F36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WGHF cere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3A5147" w14:textId="22FE6962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1E339" w14:textId="1A29D933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DA79B9" w14:textId="0BCD577C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B16E04" w14:textId="0D5E3D93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68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9DB6D" w14:textId="1BAFE5EC" w:rsidR="003718EF" w:rsidRPr="00435F36" w:rsidRDefault="003718EF" w:rsidP="00435F36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435F36">
              <w:rPr>
                <w:rFonts w:ascii="Calibri" w:eastAsia="Calibri" w:hAnsi="Calibri" w:cs="Calibri"/>
                <w:bCs/>
                <w:color w:val="000000"/>
              </w:rPr>
              <w:t>34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EC58A" w14:textId="3719C1BA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</w:tr>
      <w:tr w:rsidR="003718EF" w:rsidRPr="000B6A54" w14:paraId="2990FD4E" w14:textId="308D0F88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643CB22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RGLF cer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C02952" w14:textId="151D90E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7786" w14:textId="527E41D5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21CD7A" w14:textId="6096DDD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010D" w14:textId="736CF6AF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2111" w14:textId="46145C36" w:rsidR="003718EF" w:rsidRPr="00435F36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435F36">
              <w:rPr>
                <w:rFonts w:ascii="Calibri" w:eastAsia="Calibri" w:hAnsi="Calibri" w:cs="Calibri"/>
                <w:bCs/>
                <w:color w:val="000000"/>
              </w:rPr>
              <w:t>1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AA6D" w14:textId="4AD3E32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</w:tr>
      <w:tr w:rsidR="003718EF" w:rsidRPr="000B6A54" w14:paraId="6B823078" w14:textId="582BDF27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A525401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Discretionary cer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BD77EF" w14:textId="2A4D69A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9B9E" w14:textId="50B06D15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1D9764" w14:textId="70581C6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6B3E" w14:textId="36407FF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6109" w14:textId="1622566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C6EB" w14:textId="4207511B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</w:tr>
      <w:tr w:rsidR="003718EF" w:rsidRPr="000B6A54" w14:paraId="3774E112" w14:textId="3907E07E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7C8A5CA8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WGHF b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DE2DCD" w14:textId="76DBF7A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FFA9" w14:textId="1B559D4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AB89BB" w14:textId="52CCF482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072E" w14:textId="6379682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5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6A38" w14:textId="3E59EF55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014F" w14:textId="21FA632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45</w:t>
            </w:r>
          </w:p>
        </w:tc>
      </w:tr>
      <w:tr w:rsidR="003718EF" w:rsidRPr="000B6A54" w14:paraId="26676860" w14:textId="5F0B3519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9EB3E11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RGLF b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B7F4FC" w14:textId="6FB97BE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0E9A" w14:textId="3E7EFCFD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B6E0A9" w14:textId="2278C77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5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51AC" w14:textId="439DF9C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4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1912" w14:textId="1B3F6D0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F498" w14:textId="1389AFC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50</w:t>
            </w:r>
          </w:p>
        </w:tc>
      </w:tr>
      <w:tr w:rsidR="003718EF" w:rsidRPr="000B6A54" w14:paraId="6FC13ABD" w14:textId="5BB4565D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81BED7C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WGHF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B4FCB5" w14:textId="39D3B8B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850C" w14:textId="28BC541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35A341" w14:textId="3B01F2C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F175" w14:textId="1E8373E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2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181D" w14:textId="6B4603D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2440" w14:textId="57B38EB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</w:tr>
      <w:tr w:rsidR="003718EF" w:rsidRPr="000B6A54" w14:paraId="753F8D8D" w14:textId="40156565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2F76982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RGLF gr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430B47" w14:textId="0A62364D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3880" w14:textId="5BF302EB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73A833" w14:textId="1EBC058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629B" w14:textId="3402120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2802" w14:textId="780D998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ABBC" w14:textId="59E4E042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</w:tr>
      <w:tr w:rsidR="003718EF" w:rsidRPr="000B6A54" w14:paraId="3700B765" w14:textId="12CC0F2F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22661B2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Fresh/canned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17977B" w14:textId="74C9D81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BE53" w14:textId="14C3E84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6DC0E4" w14:textId="71804C0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923D" w14:textId="4E7A575B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841A" w14:textId="3CC7D53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4748" w14:textId="02179B0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0</w:t>
            </w:r>
          </w:p>
        </w:tc>
      </w:tr>
      <w:tr w:rsidR="003718EF" w:rsidRPr="000B6A54" w14:paraId="75219D0B" w14:textId="7D0E5A63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31887CC7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Dried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D080B6" w14:textId="7E73424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0E38" w14:textId="3AB2F61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E6DC97" w14:textId="121F53E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F9E1" w14:textId="46761C7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4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3E84" w14:textId="594A8A1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81E0" w14:textId="1BB2B44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4</w:t>
            </w:r>
          </w:p>
        </w:tc>
      </w:tr>
      <w:tr w:rsidR="003718EF" w:rsidRPr="000B6A54" w14:paraId="5D67AAB6" w14:textId="03B9363C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2592A60F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Brassica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188984" w14:textId="26C2242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861B" w14:textId="7E9875D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81445D" w14:textId="3948639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2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611C" w14:textId="3C2EFC5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D319" w14:textId="1BA0BDFF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56B0" w14:textId="50FD0F1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</w:tr>
      <w:tr w:rsidR="003718EF" w:rsidRPr="000B6A54" w14:paraId="21F2958D" w14:textId="1EA4954D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D0CFB21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Orange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89DA7C" w14:textId="00F223A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224A" w14:textId="39EDF25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730BD0" w14:textId="2C7F8E4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4973" w14:textId="719359C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37A7" w14:textId="00A59C1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6C16" w14:textId="53AA2A5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</w:tr>
      <w:tr w:rsidR="003718EF" w:rsidRPr="000B6A54" w14:paraId="7FFEFA16" w14:textId="4A3F5BE9" w:rsidTr="00435F36">
        <w:trPr>
          <w:trHeight w:val="340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2600FB2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Starchy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B141C4" w14:textId="644F2ABD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3F3E" w14:textId="78765AF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93C3B0" w14:textId="590D4015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7757" w14:textId="3CE87F7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A0D1" w14:textId="6C6281AF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E444" w14:textId="758ED8A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</w:tr>
      <w:tr w:rsidR="003718EF" w:rsidRPr="000B6A54" w14:paraId="08D20827" w14:textId="0C02F0C1" w:rsidTr="00435F36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3CD0970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Legu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06149B" w14:textId="4C2789C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BC7E" w14:textId="6F8C25B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570D87" w14:textId="436710A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0909" w14:textId="3E6EAD0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2D6F" w14:textId="1A161A8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CCE4" w14:textId="0C98281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5</w:t>
            </w:r>
          </w:p>
        </w:tc>
      </w:tr>
      <w:tr w:rsidR="003718EF" w:rsidRPr="000B6A54" w14:paraId="3B668D72" w14:textId="4FF32A2F" w:rsidTr="00435F36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C8F82A0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All other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4E30FC" w14:textId="23DD5290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4B74" w14:textId="6E8EFC9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FF10DC" w14:textId="0BAA283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4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23AA" w14:textId="36F1CE1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B5EA" w14:textId="5D04671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215E" w14:textId="79A6D9C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5</w:t>
            </w:r>
          </w:p>
        </w:tc>
      </w:tr>
      <w:tr w:rsidR="003718EF" w:rsidRPr="000B6A54" w14:paraId="2F05086C" w14:textId="065AFA41" w:rsidTr="00435F36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84D342A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Reduced fat mil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0A1683" w14:textId="7CB52BC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51DF" w14:textId="7E7D58D0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7FAAC1" w14:textId="26BC5E95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0A11" w14:textId="757C710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4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A1FF" w14:textId="0CF4949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40B0" w14:textId="1695921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8</w:t>
            </w:r>
          </w:p>
        </w:tc>
      </w:tr>
      <w:tr w:rsidR="003718EF" w:rsidRPr="000B6A54" w14:paraId="38333315" w14:textId="74A19F2A" w:rsidTr="00435F36">
        <w:trPr>
          <w:trHeight w:val="340"/>
        </w:trPr>
        <w:tc>
          <w:tcPr>
            <w:tcW w:w="0" w:type="auto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6F20EC93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Medium fat mil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F21DDA" w14:textId="4D5DB72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FDA8" w14:textId="29C51EA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A8CF64" w14:textId="4CA2A66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966E" w14:textId="4208A1C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4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5918" w14:textId="1DF5ECA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5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F894" w14:textId="568064DD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7</w:t>
            </w:r>
          </w:p>
        </w:tc>
      </w:tr>
      <w:tr w:rsidR="003718EF" w:rsidRPr="000B6A54" w14:paraId="57CA259C" w14:textId="51443C60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1F3B89C4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Yoghurts &amp; cust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AC62E8" w14:textId="1F492E9D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15D6" w14:textId="0A3670BF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4976C3" w14:textId="2A70D9C5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FC53" w14:textId="60337542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F961" w14:textId="7E85980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1D65" w14:textId="202899E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</w:tr>
      <w:tr w:rsidR="003718EF" w:rsidRPr="000B6A54" w14:paraId="14E42350" w14:textId="74ED8275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111AFF0" w14:textId="0F8CD4CA" w:rsidR="004C2D04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lastRenderedPageBreak/>
              <w:t>Chee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6DE892" w14:textId="558DFAC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B724" w14:textId="6590151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020836" w14:textId="48D5803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F741" w14:textId="31264BA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0DE9" w14:textId="6626A6C0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A961" w14:textId="0A5CE7B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0</w:t>
            </w:r>
          </w:p>
        </w:tc>
      </w:tr>
      <w:tr w:rsidR="003718EF" w:rsidRPr="000B6A54" w14:paraId="67FF743C" w14:textId="1F18D737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0F2B75A1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Lean 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CA85BB" w14:textId="42DA718B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B10E" w14:textId="63852A8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1F61EA" w14:textId="6712AEE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B53A" w14:textId="2530337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8E5E" w14:textId="73D7FBF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1ED1" w14:textId="26A96BB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</w:tr>
      <w:tr w:rsidR="003718EF" w:rsidRPr="000B6A54" w14:paraId="6044E7AE" w14:textId="3A7BF67E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E1AFF88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Lean 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28F2D5" w14:textId="5142C5C0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6762" w14:textId="06BD78D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1C6366" w14:textId="11B1377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7EFE" w14:textId="4533E74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4EF8" w14:textId="3FEA72B2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0CF3" w14:textId="46E09725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</w:tr>
      <w:tr w:rsidR="003718EF" w:rsidRPr="000B6A54" w14:paraId="19908701" w14:textId="2379A391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4E78E948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8B6B2F" w14:textId="09A931F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3C52" w14:textId="2DD1133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9334E9" w14:textId="3BEFF950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5B8F" w14:textId="733C505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3FF9" w14:textId="203EFE9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4AAA0" w14:textId="4CC9427B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</w:tr>
      <w:tr w:rsidR="003718EF" w:rsidRPr="000B6A54" w14:paraId="5F26B7AC" w14:textId="58927166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5897E6F0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Processed m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60318E" w14:textId="3AEDA03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A6FE" w14:textId="48D9FEC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8F15B7" w14:textId="21E2C97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4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9439" w14:textId="6BE38A6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A5CD" w14:textId="2BB9BE3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3584" w14:textId="378B24C0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7</w:t>
            </w:r>
          </w:p>
        </w:tc>
      </w:tr>
      <w:tr w:rsidR="003718EF" w:rsidRPr="000B6A54" w14:paraId="199E45E3" w14:textId="19B2CC2B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B611FD1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B95062" w14:textId="4927A07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21B5" w14:textId="6E1069DD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C2BB3A" w14:textId="280B135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6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3CAE" w14:textId="134249A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EDB4" w14:textId="0FC3629B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3E79" w14:textId="569E9152" w:rsidR="003718EF" w:rsidRPr="007E4FE2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7E4FE2">
              <w:rPr>
                <w:rFonts w:ascii="Calibri" w:eastAsia="Calibri" w:hAnsi="Calibri" w:cs="Calibri"/>
                <w:bCs/>
                <w:color w:val="000000"/>
              </w:rPr>
              <w:t>12</w:t>
            </w:r>
          </w:p>
        </w:tc>
      </w:tr>
      <w:tr w:rsidR="003718EF" w:rsidRPr="000B6A54" w14:paraId="4C7A6F90" w14:textId="2A1C9248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7EBE0C4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Nuts &amp; s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17D9CB" w14:textId="1043CA3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289C" w14:textId="06BA455D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42D5CB" w14:textId="7CA6EC5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A990" w14:textId="711014E2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B5DD" w14:textId="55AA9C3D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A468" w14:textId="7560CFFB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8</w:t>
            </w:r>
          </w:p>
        </w:tc>
      </w:tr>
      <w:tr w:rsidR="003718EF" w:rsidRPr="000B6A54" w14:paraId="438EA361" w14:textId="09C3F1DE" w:rsidTr="00435F36">
        <w:trPr>
          <w:trHeight w:val="340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016C7AC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Unsaturated o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A7E1A5" w14:textId="13B0DF9F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C0A9" w14:textId="3303C0D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3CD2EB" w14:textId="68B3B745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6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D782" w14:textId="10FE090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B42D" w14:textId="0D38B86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7B16" w14:textId="0EA8A57F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9</w:t>
            </w:r>
          </w:p>
        </w:tc>
      </w:tr>
      <w:tr w:rsidR="003718EF" w:rsidRPr="000B6A54" w14:paraId="6127AAB7" w14:textId="6ED8BFA0" w:rsidTr="00435F36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21EA371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Unsaturated sp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5D0DE4" w14:textId="037F891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61BE" w14:textId="320A2A4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E81B2B" w14:textId="530DF12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26E2" w14:textId="7CAE27BD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4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C42D" w14:textId="54067AD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45A7" w14:textId="4BCA27A5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9</w:t>
            </w:r>
          </w:p>
        </w:tc>
      </w:tr>
      <w:tr w:rsidR="003718EF" w:rsidRPr="000B6A54" w14:paraId="31FFD6FA" w14:textId="7F48DA20" w:rsidTr="00435F36">
        <w:trPr>
          <w:trHeight w:val="340"/>
        </w:trPr>
        <w:tc>
          <w:tcPr>
            <w:tcW w:w="0" w:type="auto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49CD1FD9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Discretionary sp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994182" w14:textId="4EBBF9C5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0851" w14:textId="4B050A1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8D43FE" w14:textId="65FA9F4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C2DE" w14:textId="40376CB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7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C809" w14:textId="17A371E2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0240" w14:textId="65F5C70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50</w:t>
            </w:r>
          </w:p>
        </w:tc>
      </w:tr>
      <w:tr w:rsidR="003718EF" w:rsidRPr="000B6A54" w14:paraId="1627C0F1" w14:textId="74941834" w:rsidTr="00435F36">
        <w:trPr>
          <w:trHeight w:val="340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EE6F6FB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Condi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F36D11" w14:textId="1C69EB6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3CB0" w14:textId="1B61BAF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7CACF1" w14:textId="4751DFDF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3F55" w14:textId="295216B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1A8D" w14:textId="7454B48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839D" w14:textId="6A66C41A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</w:tr>
      <w:tr w:rsidR="003718EF" w:rsidRPr="000B6A54" w14:paraId="70469682" w14:textId="4DD320A2" w:rsidTr="00435F36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E21ACAE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Fruit juice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4BF594" w14:textId="2678E3C0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4754" w14:textId="0F4EC46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E62FC5" w14:textId="2952FB2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44E0" w14:textId="4D3E8F2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34E6" w14:textId="709E9F8B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D7C5" w14:textId="17CD456D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8</w:t>
            </w:r>
          </w:p>
        </w:tc>
      </w:tr>
      <w:tr w:rsidR="003718EF" w:rsidRPr="000B6A54" w14:paraId="4CEA0694" w14:textId="573D7024" w:rsidTr="00435F36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F08EA11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951D01" w14:textId="06C616F8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53C5" w14:textId="5BD0F350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834B3E" w14:textId="1AB244A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DEB9" w14:textId="74076E4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21A7" w14:textId="105B851F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EB2B" w14:textId="7F132E4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23</w:t>
            </w:r>
          </w:p>
        </w:tc>
      </w:tr>
      <w:tr w:rsidR="003718EF" w:rsidRPr="000B6A54" w14:paraId="6F5981FA" w14:textId="1061C583" w:rsidTr="00435F36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90B29EA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Tea/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E931AD" w14:textId="786BCFE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BF69" w14:textId="7A132CB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9F7202" w14:textId="5B9A80A2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4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2346" w14:textId="5C1DF40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7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4B2E" w14:textId="220E9FD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4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F3DB" w14:textId="2D8EBEA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59</w:t>
            </w:r>
          </w:p>
        </w:tc>
      </w:tr>
      <w:tr w:rsidR="003718EF" w:rsidRPr="000B6A54" w14:paraId="08638085" w14:textId="4AB1D40D" w:rsidTr="00435F36">
        <w:trPr>
          <w:trHeight w:val="340"/>
        </w:trPr>
        <w:tc>
          <w:tcPr>
            <w:tcW w:w="0" w:type="auto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57DC402A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DD0138" w14:textId="5B12D5E2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FC06" w14:textId="4CA81EFC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E06B96" w14:textId="7BCD02F2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DD35" w14:textId="04279BC5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3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0B9A" w14:textId="26171A6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0D91B" w14:textId="693506FD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1</w:t>
            </w:r>
          </w:p>
        </w:tc>
      </w:tr>
      <w:tr w:rsidR="003718EF" w:rsidRPr="000B6A54" w14:paraId="56D3EDD4" w14:textId="3E35A73E" w:rsidTr="00435F36">
        <w:trPr>
          <w:trHeight w:val="340"/>
        </w:trPr>
        <w:tc>
          <w:tcPr>
            <w:tcW w:w="0" w:type="auto"/>
            <w:tcMar>
              <w:left w:w="28" w:type="dxa"/>
              <w:right w:w="28" w:type="dxa"/>
            </w:tcMar>
            <w:vAlign w:val="center"/>
          </w:tcPr>
          <w:p w14:paraId="6C463246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SS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D47B63" w14:textId="7CA435B6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835D" w14:textId="68B9789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B1F5BB" w14:textId="582F1A4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914F" w14:textId="7E8F854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D0E8" w14:textId="5F5CC1B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C579" w14:textId="437BD7C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8</w:t>
            </w:r>
          </w:p>
        </w:tc>
      </w:tr>
      <w:tr w:rsidR="003718EF" w:rsidRPr="000B6A54" w14:paraId="46A6BA50" w14:textId="476D8587" w:rsidTr="00435F36">
        <w:trPr>
          <w:trHeight w:val="340"/>
        </w:trPr>
        <w:tc>
          <w:tcPr>
            <w:tcW w:w="0" w:type="auto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B57C6B1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Sweet cereal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31188D" w14:textId="42AD7590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115B" w14:textId="2E545143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998B37" w14:textId="482F5D67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C953" w14:textId="62F8847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2AC0" w14:textId="047FD988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6C53" w14:textId="49E50A4E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3</w:t>
            </w:r>
          </w:p>
        </w:tc>
      </w:tr>
      <w:tr w:rsidR="003718EF" w:rsidRPr="000B6A54" w14:paraId="791A0BF0" w14:textId="0B5095A8" w:rsidTr="00435F36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467917" w14:textId="77777777" w:rsidR="003718EF" w:rsidRPr="000B6A54" w:rsidRDefault="003718EF" w:rsidP="00435F36">
            <w:pPr>
              <w:jc w:val="center"/>
              <w:rPr>
                <w:rFonts w:ascii="Calibri" w:eastAsia="Calibri" w:hAnsi="Calibri" w:cs="Calibri"/>
              </w:rPr>
            </w:pPr>
            <w:r w:rsidRPr="000B6A54">
              <w:rPr>
                <w:rFonts w:ascii="Calibri" w:eastAsia="Calibri" w:hAnsi="Calibri" w:cs="Calibri"/>
              </w:rPr>
              <w:t>Savoury cereal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1D7BDD" w14:textId="1383E54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5A601" w14:textId="73BE3C59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C0685E" w14:textId="2EE9C134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&lt;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39E7B" w14:textId="72FE2EA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66580" w14:textId="37C8E04B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/>
                <w:color w:val="000000"/>
              </w:rPr>
              <w:t>3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9F7EB" w14:textId="2A79F9F1" w:rsidR="003718EF" w:rsidRPr="000B6A54" w:rsidRDefault="003718EF" w:rsidP="00435F36">
            <w:pPr>
              <w:spacing w:after="160" w:line="259" w:lineRule="auto"/>
              <w:jc w:val="center"/>
              <w:rPr>
                <w:rFonts w:ascii="Calibri" w:eastAsia="Calibri" w:hAnsi="Calibri" w:cs="Calibri"/>
                <w:bCs/>
                <w:color w:val="000000"/>
              </w:rPr>
            </w:pPr>
            <w:r w:rsidRPr="000B6A54">
              <w:rPr>
                <w:rFonts w:ascii="Calibri" w:eastAsia="Calibri" w:hAnsi="Calibri" w:cs="Calibri"/>
                <w:bCs/>
                <w:color w:val="000000"/>
              </w:rPr>
              <w:t>2</w:t>
            </w:r>
          </w:p>
        </w:tc>
      </w:tr>
    </w:tbl>
    <w:bookmarkEnd w:id="0"/>
    <w:p w14:paraId="616098DE" w14:textId="18CD3EF4" w:rsidR="00F4328D" w:rsidRPr="000B6A54" w:rsidRDefault="004C2D04" w:rsidP="004C2D04">
      <w:pPr>
        <w:rPr>
          <w:rFonts w:cstheme="minorHAnsi"/>
        </w:rPr>
      </w:pPr>
      <w:r w:rsidRPr="000B6A54">
        <w:rPr>
          <w:rFonts w:cstheme="minorHAnsi"/>
          <w:vertAlign w:val="superscript"/>
        </w:rPr>
        <w:t>1</w:t>
      </w:r>
      <w:r w:rsidRPr="000B6A54">
        <w:rPr>
          <w:rFonts w:cstheme="minorHAnsi"/>
        </w:rPr>
        <w:t>Values shown are weighted percentage (%) of men who reported consuming one or more food/beverage items from each food group at breakfast</w:t>
      </w:r>
      <w:r w:rsidR="00870CD5" w:rsidRPr="000B6A54">
        <w:rPr>
          <w:rFonts w:cstheme="minorHAnsi"/>
        </w:rPr>
        <w:t>. Values in bold indicate the highest proportion of consumption across breakfast profiles for each food group. Abbreviations: RGLF, refined grain or lower fibre; SSBs: sugar-sweetened beverages; WGHF, wholegrain or high fibre</w:t>
      </w:r>
    </w:p>
    <w:sectPr w:rsidR="00F4328D" w:rsidRPr="000B6A54" w:rsidSect="00F302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2AB"/>
    <w:rsid w:val="00056249"/>
    <w:rsid w:val="00087F0A"/>
    <w:rsid w:val="000B6A54"/>
    <w:rsid w:val="000D13F4"/>
    <w:rsid w:val="00112B71"/>
    <w:rsid w:val="00172D5A"/>
    <w:rsid w:val="002B4A6F"/>
    <w:rsid w:val="003718EF"/>
    <w:rsid w:val="00435F36"/>
    <w:rsid w:val="00455302"/>
    <w:rsid w:val="004C2D04"/>
    <w:rsid w:val="006455B3"/>
    <w:rsid w:val="006B2CF3"/>
    <w:rsid w:val="007E4FE2"/>
    <w:rsid w:val="0081757F"/>
    <w:rsid w:val="00870CD5"/>
    <w:rsid w:val="00890204"/>
    <w:rsid w:val="00A6573E"/>
    <w:rsid w:val="00CA4BBC"/>
    <w:rsid w:val="00CF0C4A"/>
    <w:rsid w:val="00DA0DA6"/>
    <w:rsid w:val="00DA1282"/>
    <w:rsid w:val="00F302AB"/>
    <w:rsid w:val="00F4328D"/>
    <w:rsid w:val="00F5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70C61"/>
  <w15:chartTrackingRefBased/>
  <w15:docId w15:val="{49933AA8-4A4F-446B-8C44-E5064BA6E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2A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21</cp:revision>
  <dcterms:created xsi:type="dcterms:W3CDTF">2021-02-11T02:19:00Z</dcterms:created>
  <dcterms:modified xsi:type="dcterms:W3CDTF">2021-02-26T05:43:00Z</dcterms:modified>
</cp:coreProperties>
</file>